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 Bold" w:hAnsi="Arial Bold" w:cs="Arial Bold"/>
          <w:color w:val="000000"/>
          <w:lang w:val="en-GB"/>
        </w:rPr>
      </w:pPr>
      <w:r>
        <w:rPr>
          <w:rFonts w:cs="Arial Bold" w:ascii="Arial Bold" w:hAnsi="Arial Bold"/>
          <w:color w:val="000000"/>
          <w:lang w:val="en-GB"/>
        </w:rPr>
        <w:t>Table S3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9348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0"/>
        <w:gridCol w:w="3638"/>
        <w:gridCol w:w="3560"/>
      </w:tblGrid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Exonc"/>
                <w:rFonts w:cs="Arial" w:ascii="Arial" w:hAnsi="Arial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verse primer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  <w:color w:val="000000"/>
                <w:sz w:val="18"/>
                <w:szCs w:val="18"/>
                <w:lang w:val="en-GB"/>
              </w:rPr>
              <w:t>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SU (RT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CATGCTGTCCATGTTCCTG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cactctggcatttcccattac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cer (genotyp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CCTGACAGTGACGGTCCAAAG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CATGACTCTTCAACTCAAACT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RE (genotyp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TCGCCAGGCGTTTTCTGAGCAT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ggatccgccgcataaccagtg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icer (RT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AACAAAAGAGCCTTTCAGGGA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TTAGGAACCTGAGGCTGGTTA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Symbol" w:ascii="Symbol" w:hAnsi="Symbol"/>
                <w:color w:val="000000"/>
                <w:sz w:val="18"/>
                <w:szCs w:val="18"/>
                <w:lang w:val="en-GB"/>
              </w:rPr>
              <w:t>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G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GTTAAGCATGCCAGTATGGC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5’-TTCTTTCTGCGTGCATAAATTGTA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APDH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GCAACATAGACGTTGTCG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TCAACACCTTCTTCGCAC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  <w:color w:val="000000"/>
                <w:sz w:val="18"/>
                <w:szCs w:val="18"/>
                <w:lang w:val="en-GB"/>
              </w:rPr>
              <w:t>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SU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TGTATGGGCTGTTGCTT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TGTGGCCTCCGAGGTA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i-let-7c-1 (qPCR &amp; 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TTCTATCTACAACCTTGCC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CAGCCCGTGAGAAATA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i-let-7b (qPCR &amp; 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ATGGCTCTAGTGGCCT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TTTATTTATACCCAGGTCCC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in28A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GTTCACCTTTAAGAAGTC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TTGTAGCACCTGTCTCC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KSRP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TTTCAACCCTGGACCCT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CATTAGGATCTGTAGCC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TP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GCCACAAGTTCTACCTCC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GAGAAGCTGATGCTTTGT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R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ACACCACCAGGCACAGA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GGTTGTAGATGAAGATG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IA-1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/>
              <w:t>CAGTGGCTTGGTGGAAGA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/>
              <w:t>GACTAGACTGACTCACAAC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UF1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/>
              <w:t>GGAGAGTGTAGATAAGGTCA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/>
              <w:t>GGCTCTTTTGTTTTCATGG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uciferase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GTCGCCAGTCAAGTAACAAC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CGGCGATCTTTCCGC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nilla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CAGAAGTTGGTCGTGAGGC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CTAGCCTTAAGAGCTGTAATTGAACTG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F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CAAGATCAACAACTGGAT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GCTGCAACTGATCTAA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hx3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shd w:fill="FFFFFF" w:val="clear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GAGTTCTACCTCATGGAAGA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shd w:fill="FFFFFF" w:val="clear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CTTGGGCGAAGTGTTGTAG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hx4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GGCGGACAGTTAATGAA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shd w:fill="FFFFFF" w:val="clear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TGATGCCCAGATTACTGTC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itx1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shd w:fill="FFFFFF" w:val="clear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CTCCTACAACAACTGGGCG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1"/>
              <w:shd w:fill="FFFFFF" w:val="clear"/>
              <w:spacing w:lineRule="auto" w:line="276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AGGTTGTTGATGTTGTTGAGG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Symbol" w:ascii="Symbol" w:hAnsi="Symbol"/>
                <w:color w:val="000000"/>
                <w:sz w:val="18"/>
                <w:szCs w:val="18"/>
                <w:lang w:val="en-GB"/>
              </w:rPr>
              <w:t>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SU 3’UTR (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CTTCTGAGCGCGCAGAGGGC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GGGATTGATGATTTAAAAG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KSRP 3’UTR A (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ATGGGTGCAGAGGCTTA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GAGGAGGAGAAGTCTG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KSRP 3’UTR B (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CTCTTCCTCTTCCTCC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TTCTGCTCTTTGTGATT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KSRP 3’UTR C (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AAATCACAAAGAGCAGAAC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ATACCATTTATTTGTGAA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</w:tr>
      <w:tr>
        <w:trPr>
          <w:trHeight w:val="6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/>
              </w:rPr>
              <w:t>wt Let-7c BS from KSRP 3’UTR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(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GATCGTTGCCACCTTCCAACCTACCTCACAGGG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/>
              </w:rPr>
              <w:t>mutant Let-7c BS from KSRP 3’UTR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(cloning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GATCGTTGCCACCTTCCAAC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gatTTag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GGG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6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CGTTCCAATTTTAGTATATGTGCTGCCGAAGCGAGCAC-3’</w:t>
            </w:r>
          </w:p>
        </w:tc>
      </w:tr>
    </w:tbl>
    <w:p>
      <w:pPr>
        <w:pStyle w:val="FreeForm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Bol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xonc">
    <w:name w:val="exonc"/>
    <w:qFormat/>
    <w:rPr>
      <w:color w:val="000000"/>
      <w:sz w:val="20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Calibri" w:hAnsi="Calibri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HTMLPreformatted1">
    <w:name w:val="HTML Preformatted1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" w:cs="Courier New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21:47:00Z</dcterms:created>
  <dc:creator>mtrabucc</dc:creator>
  <dc:description/>
  <cp:keywords/>
  <dc:language>en-US</dc:language>
  <cp:lastModifiedBy>mtrabucc</cp:lastModifiedBy>
  <dcterms:modified xsi:type="dcterms:W3CDTF">2012-06-07T14:44:00Z</dcterms:modified>
  <cp:revision>3</cp:revision>
  <dc:subject/>
  <dc:title/>
</cp:coreProperties>
</file>